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3E1" w:rsidRPr="004C6D87" w:rsidRDefault="005453E1" w:rsidP="005453E1"/>
    <w:p w:rsidR="005453E1" w:rsidRPr="004C6D87" w:rsidRDefault="005453E1" w:rsidP="005453E1">
      <w:pPr>
        <w:rPr>
          <w:rFonts w:cs="Times New Roman"/>
          <w:rtl/>
        </w:rPr>
      </w:pPr>
    </w:p>
    <w:tbl>
      <w:tblPr>
        <w:tblStyle w:val="TableGrid"/>
        <w:tblpPr w:leftFromText="180" w:rightFromText="180" w:vertAnchor="page" w:horzAnchor="margin" w:tblpY="3361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260"/>
        <w:gridCol w:w="1980"/>
        <w:gridCol w:w="1710"/>
        <w:gridCol w:w="990"/>
      </w:tblGrid>
      <w:tr w:rsidR="005453E1" w:rsidRPr="004C6D87" w:rsidTr="005453E1">
        <w:trPr>
          <w:trHeight w:val="35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5453E1" w:rsidRPr="004C6D87" w:rsidRDefault="005453E1" w:rsidP="005453E1">
            <w:pPr>
              <w:rPr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453E1" w:rsidRPr="004C6D87" w:rsidRDefault="005453E1" w:rsidP="005453E1">
            <w:pPr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Cancer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453E1" w:rsidRPr="004C6D87" w:rsidRDefault="005453E1" w:rsidP="005453E1">
            <w:pPr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Cardiovascular diseas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5453E1" w:rsidRPr="004C6D87" w:rsidRDefault="005453E1" w:rsidP="005453E1">
            <w:pPr>
              <w:rPr>
                <w:sz w:val="18"/>
                <w:szCs w:val="18"/>
              </w:rPr>
            </w:pPr>
            <w:proofErr w:type="spellStart"/>
            <w:r w:rsidRPr="004C6D87">
              <w:rPr>
                <w:sz w:val="18"/>
                <w:szCs w:val="18"/>
              </w:rPr>
              <w:t>Ashtma</w:t>
            </w:r>
            <w:proofErr w:type="spellEnd"/>
            <w:r w:rsidRPr="004C6D87">
              <w:rPr>
                <w:sz w:val="18"/>
                <w:szCs w:val="18"/>
              </w:rPr>
              <w:t xml:space="preserve"> &amp; COP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453E1" w:rsidRPr="004C6D87" w:rsidRDefault="005453E1" w:rsidP="005453E1">
            <w:pPr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Diabetes</w:t>
            </w:r>
          </w:p>
        </w:tc>
      </w:tr>
      <w:tr w:rsidR="005453E1" w:rsidRPr="004C6D87" w:rsidTr="005453E1">
        <w:trPr>
          <w:trHeight w:val="125"/>
        </w:trPr>
        <w:tc>
          <w:tcPr>
            <w:tcW w:w="2880" w:type="dxa"/>
            <w:tcBorders>
              <w:top w:val="single" w:sz="4" w:space="0" w:color="auto"/>
            </w:tcBorders>
          </w:tcPr>
          <w:p w:rsidR="005453E1" w:rsidRPr="004C6D87" w:rsidRDefault="005453E1" w:rsidP="005453E1">
            <w:pPr>
              <w:rPr>
                <w:b/>
                <w:bCs/>
                <w:sz w:val="18"/>
                <w:szCs w:val="18"/>
              </w:rPr>
            </w:pPr>
            <w:r w:rsidRPr="004C6D87">
              <w:rPr>
                <w:b/>
                <w:bCs/>
                <w:sz w:val="18"/>
                <w:szCs w:val="18"/>
              </w:rPr>
              <w:t xml:space="preserve">Provinces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453E1" w:rsidRPr="004C6D87" w:rsidRDefault="005453E1" w:rsidP="005453E1">
            <w:pPr>
              <w:tabs>
                <w:tab w:val="center" w:pos="-229"/>
                <w:tab w:val="left" w:pos="300"/>
              </w:tabs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453E1" w:rsidRPr="004C6D87" w:rsidRDefault="005453E1" w:rsidP="005453E1">
            <w:pPr>
              <w:tabs>
                <w:tab w:val="center" w:pos="-229"/>
                <w:tab w:val="left" w:pos="300"/>
              </w:tabs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453E1" w:rsidRPr="004C6D87" w:rsidRDefault="005453E1" w:rsidP="005453E1">
            <w:pPr>
              <w:tabs>
                <w:tab w:val="center" w:pos="-229"/>
                <w:tab w:val="left" w:pos="300"/>
              </w:tabs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453E1" w:rsidRPr="004C6D87" w:rsidRDefault="005453E1" w:rsidP="005453E1">
            <w:pPr>
              <w:tabs>
                <w:tab w:val="center" w:pos="-229"/>
                <w:tab w:val="left" w:pos="300"/>
              </w:tabs>
              <w:rPr>
                <w:b/>
                <w:bCs/>
                <w:sz w:val="18"/>
                <w:szCs w:val="18"/>
              </w:rPr>
            </w:pP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 xml:space="preserve">Iran 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3.4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1.9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0.9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.3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Markazi</w:t>
            </w:r>
            <w:proofErr w:type="spellEnd"/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9.3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0.5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5.1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9.3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Gilan</w:t>
            </w:r>
            <w:proofErr w:type="spellEnd"/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5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1.2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0.4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2.5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Mazandar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4.5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2.8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8.7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East Azerbaij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6.4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3.2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4.7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4.1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West Azerbaij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50.2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5.3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9.4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25.2</w:t>
            </w:r>
          </w:p>
        </w:tc>
      </w:tr>
      <w:tr w:rsidR="005453E1" w:rsidRPr="004C6D87" w:rsidTr="005453E1">
        <w:trPr>
          <w:trHeight w:val="233"/>
        </w:trPr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Kermanshah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4.7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7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2.2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8.7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Khuzest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0.4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0.5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6.9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5.1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Fars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9.4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0.1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5.6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8.6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Kerm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6.7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3.3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4.9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4.9</w:t>
            </w:r>
          </w:p>
        </w:tc>
      </w:tr>
      <w:tr w:rsidR="005453E1" w:rsidRPr="004C6D87" w:rsidTr="005453E1">
        <w:trPr>
          <w:trHeight w:val="183"/>
        </w:trPr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Razavi</w:t>
            </w:r>
            <w:proofErr w:type="spellEnd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 xml:space="preserve"> Khoras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3.2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1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0.1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.6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Isfah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3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3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8.0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0.0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Sistan</w:t>
            </w:r>
            <w:proofErr w:type="spellEnd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 xml:space="preserve"> and </w:t>
            </w:r>
            <w:proofErr w:type="spellStart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Baluchestan</w:t>
            </w:r>
            <w:proofErr w:type="spellEnd"/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8.3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4.6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6.5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9.5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Kurdist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52.5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6.3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22.6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1.8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Hamad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1.6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0.9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8.8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0.8</w:t>
            </w:r>
          </w:p>
        </w:tc>
      </w:tr>
      <w:tr w:rsidR="005453E1" w:rsidRPr="004C6D87" w:rsidTr="005453E1">
        <w:trPr>
          <w:trHeight w:val="64"/>
        </w:trPr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Chaharmahal</w:t>
            </w:r>
            <w:proofErr w:type="spellEnd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 xml:space="preserve"> and </w:t>
            </w:r>
            <w:proofErr w:type="spellStart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Bakhtiari</w:t>
            </w:r>
            <w:proofErr w:type="spellEnd"/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6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1.4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9.8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2.2</w:t>
            </w:r>
          </w:p>
        </w:tc>
      </w:tr>
      <w:tr w:rsidR="005453E1" w:rsidRPr="004C6D87" w:rsidTr="005453E1">
        <w:trPr>
          <w:trHeight w:val="64"/>
        </w:trPr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Lorest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50.3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5.1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9.8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25.7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Ilam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1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1.0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9.6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0.9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Kohgiluyeh</w:t>
            </w:r>
            <w:proofErr w:type="spellEnd"/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 xml:space="preserve"> and Boyer-Ahmad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7.6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3.8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6.6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.0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Bushehr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2.9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7.3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2.3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31.8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Zanj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58.2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9.0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0.6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6.8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Semn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7.0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8.6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.4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16.2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Yazd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9.9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9.7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7.2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6.0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Hormozg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1.5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6.6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3.8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36.9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Tehr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1.8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1.9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7.4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1.5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Ardabil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6.9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3.2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5.8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6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Qom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3.2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2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9.8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.3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Qazvi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0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0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7.9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0.7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Golest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7.5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8.9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.9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14.5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North Khoras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6.8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3.1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5.7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5.9</w:t>
            </w:r>
          </w:p>
        </w:tc>
      </w:tr>
      <w:tr w:rsidR="005453E1" w:rsidRPr="004C6D87" w:rsidTr="005453E1">
        <w:tc>
          <w:tcPr>
            <w:tcW w:w="2880" w:type="dxa"/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South Khorasan</w:t>
            </w:r>
          </w:p>
        </w:tc>
        <w:tc>
          <w:tcPr>
            <w:tcW w:w="126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2.6</w:t>
            </w:r>
          </w:p>
        </w:tc>
        <w:tc>
          <w:tcPr>
            <w:tcW w:w="198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0.8</w:t>
            </w:r>
          </w:p>
        </w:tc>
        <w:tc>
          <w:tcPr>
            <w:tcW w:w="171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10.8</w:t>
            </w:r>
          </w:p>
        </w:tc>
        <w:tc>
          <w:tcPr>
            <w:tcW w:w="990" w:type="dxa"/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2.9</w:t>
            </w:r>
          </w:p>
        </w:tc>
      </w:tr>
      <w:tr w:rsidR="005453E1" w:rsidRPr="004C6D87" w:rsidTr="005453E1">
        <w:tc>
          <w:tcPr>
            <w:tcW w:w="2880" w:type="dxa"/>
            <w:tcBorders>
              <w:bottom w:val="single" w:sz="4" w:space="0" w:color="auto"/>
            </w:tcBorders>
          </w:tcPr>
          <w:p w:rsidR="005453E1" w:rsidRPr="004C6D87" w:rsidRDefault="005453E1" w:rsidP="005453E1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C6D87">
              <w:rPr>
                <w:rFonts w:ascii="Calibri" w:eastAsia="Times New Roman" w:hAnsi="Calibri" w:cs="Times New Roman"/>
                <w:sz w:val="18"/>
                <w:szCs w:val="18"/>
              </w:rPr>
              <w:t>Alborz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39.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40.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-5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453E1" w:rsidRPr="004C6D87" w:rsidRDefault="005453E1" w:rsidP="005453E1">
            <w:pPr>
              <w:jc w:val="center"/>
              <w:rPr>
                <w:sz w:val="18"/>
                <w:szCs w:val="18"/>
              </w:rPr>
            </w:pPr>
            <w:r w:rsidRPr="004C6D87">
              <w:rPr>
                <w:sz w:val="18"/>
                <w:szCs w:val="18"/>
              </w:rPr>
              <w:t>8.7</w:t>
            </w:r>
          </w:p>
        </w:tc>
      </w:tr>
    </w:tbl>
    <w:p w:rsidR="00A26917" w:rsidRPr="005453E1" w:rsidRDefault="005453E1" w:rsidP="005453E1">
      <w:pPr>
        <w:rPr>
          <w:rFonts w:cs="Times New Roman"/>
        </w:rPr>
      </w:pPr>
      <w:r>
        <w:rPr>
          <w:rFonts w:cs="MyriadPro-Regular"/>
          <w:b/>
          <w:bCs/>
          <w:sz w:val="18"/>
          <w:szCs w:val="18"/>
        </w:rPr>
        <w:t xml:space="preserve">S1 </w:t>
      </w:r>
      <w:r w:rsidRPr="004C6D87">
        <w:rPr>
          <w:rFonts w:cs="MyriadPro-Regular"/>
          <w:b/>
          <w:bCs/>
          <w:sz w:val="18"/>
          <w:szCs w:val="18"/>
        </w:rPr>
        <w:t>Table</w:t>
      </w:r>
      <w:r w:rsidRPr="004C6D87">
        <w:rPr>
          <w:rFonts w:cs="MyriadPro-Regular" w:hint="cs"/>
          <w:b/>
          <w:bCs/>
          <w:sz w:val="18"/>
          <w:szCs w:val="18"/>
          <w:rtl/>
        </w:rPr>
        <w:t>1</w:t>
      </w:r>
      <w:r w:rsidRPr="004C6D87">
        <w:rPr>
          <w:rFonts w:cs="MyriadPro-Regular"/>
          <w:b/>
          <w:bCs/>
          <w:sz w:val="18"/>
          <w:szCs w:val="18"/>
        </w:rPr>
        <w:t>.</w:t>
      </w:r>
      <w:r w:rsidRPr="004C6D87">
        <w:rPr>
          <w:rFonts w:cs="MyriadPro-Regular"/>
          <w:sz w:val="18"/>
          <w:szCs w:val="18"/>
        </w:rPr>
        <w:t xml:space="preserve"> </w:t>
      </w:r>
      <w:r w:rsidRPr="004C6D87">
        <w:rPr>
          <w:rFonts w:cs="MyriadPro-Regular"/>
          <w:sz w:val="20"/>
          <w:szCs w:val="20"/>
        </w:rPr>
        <w:t xml:space="preserve">percent of change for NCDs </w:t>
      </w:r>
      <w:r w:rsidRPr="004C6D87">
        <w:rPr>
          <w:rFonts w:cs="MyriadPro-Regular"/>
          <w:sz w:val="20"/>
          <w:szCs w:val="20"/>
        </w:rPr>
        <w:t>in both</w:t>
      </w:r>
      <w:r w:rsidRPr="004C6D87">
        <w:rPr>
          <w:rFonts w:cs="MyriadPro-Regular"/>
          <w:sz w:val="20"/>
          <w:szCs w:val="20"/>
        </w:rPr>
        <w:t xml:space="preserve"> sexes for provinces in Iran, by cause, from 2001 to 2015</w:t>
      </w:r>
    </w:p>
    <w:sectPr w:rsidR="00A26917" w:rsidRPr="005453E1" w:rsidSect="00B444D4">
      <w:pgSz w:w="12240" w:h="15840" w:code="1"/>
      <w:pgMar w:top="1440" w:right="1800" w:bottom="1440" w:left="1800" w:header="1152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yriadPro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3E1"/>
    <w:rsid w:val="00092B08"/>
    <w:rsid w:val="005453E1"/>
    <w:rsid w:val="00A26917"/>
    <w:rsid w:val="00B4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87865"/>
  <w15:chartTrackingRefBased/>
  <w15:docId w15:val="{4FFB47E8-0072-4888-AC50-05134BAB5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sravi</dc:creator>
  <cp:keywords/>
  <dc:description/>
  <cp:lastModifiedBy>khosravi</cp:lastModifiedBy>
  <cp:revision>1</cp:revision>
  <dcterms:created xsi:type="dcterms:W3CDTF">2019-01-27T08:54:00Z</dcterms:created>
  <dcterms:modified xsi:type="dcterms:W3CDTF">2019-01-27T08:55:00Z</dcterms:modified>
</cp:coreProperties>
</file>